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0F0AB3" w14:textId="07E5B374" w:rsidR="001812F2" w:rsidRPr="006467A7" w:rsidRDefault="009A3B7F" w:rsidP="001812F2">
      <w:pPr>
        <w:rPr>
          <w:rFonts w:ascii="Calibri" w:hAnsi="Calibri"/>
          <w:b/>
        </w:rPr>
      </w:pPr>
      <w:bookmarkStart w:id="0" w:name="_GoBack"/>
      <w:bookmarkEnd w:id="0"/>
      <w:r>
        <w:rPr>
          <w:rFonts w:ascii="Calibri" w:hAnsi="Calibri"/>
          <w:b/>
        </w:rPr>
        <w:t>S</w:t>
      </w:r>
      <w:r w:rsidR="001812F2" w:rsidRPr="006467A7">
        <w:rPr>
          <w:rFonts w:ascii="Calibri" w:hAnsi="Calibri"/>
          <w:b/>
        </w:rPr>
        <w:t>2</w:t>
      </w:r>
      <w:r>
        <w:rPr>
          <w:rFonts w:ascii="Calibri" w:hAnsi="Calibri"/>
          <w:b/>
        </w:rPr>
        <w:t xml:space="preserve"> Table</w:t>
      </w:r>
      <w:r w:rsidR="001812F2" w:rsidRPr="006467A7">
        <w:rPr>
          <w:rFonts w:ascii="Calibri" w:hAnsi="Calibri"/>
          <w:b/>
        </w:rPr>
        <w:t>: Naming convention for post-tumor data</w:t>
      </w:r>
    </w:p>
    <w:p w14:paraId="161A1BEB" w14:textId="77777777" w:rsidR="001812F2" w:rsidRPr="003D789E" w:rsidRDefault="001812F2" w:rsidP="001812F2">
      <w:pPr>
        <w:rPr>
          <w:i/>
          <w:sz w:val="28"/>
          <w:szCs w:val="28"/>
        </w:rPr>
      </w:pPr>
    </w:p>
    <w:tbl>
      <w:tblPr>
        <w:tblW w:w="13605" w:type="dxa"/>
        <w:tblInd w:w="93" w:type="dxa"/>
        <w:tblLook w:val="04A0" w:firstRow="1" w:lastRow="0" w:firstColumn="1" w:lastColumn="0" w:noHBand="0" w:noVBand="1"/>
      </w:tblPr>
      <w:tblGrid>
        <w:gridCol w:w="1725"/>
        <w:gridCol w:w="1209"/>
        <w:gridCol w:w="1844"/>
        <w:gridCol w:w="1897"/>
        <w:gridCol w:w="1980"/>
        <w:gridCol w:w="1980"/>
        <w:gridCol w:w="1903"/>
        <w:gridCol w:w="1067"/>
      </w:tblGrid>
      <w:tr w:rsidR="005C4EF0" w:rsidRPr="005C4EF0" w14:paraId="3059470A" w14:textId="77777777" w:rsidTr="00030B8A">
        <w:trPr>
          <w:trHeight w:val="315"/>
        </w:trPr>
        <w:tc>
          <w:tcPr>
            <w:tcW w:w="1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02ADC445" w14:textId="77777777" w:rsidR="005C4EF0" w:rsidRPr="005C4EF0" w:rsidRDefault="005C4EF0" w:rsidP="006A1C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ming (</w:t>
            </w:r>
            <w:proofErr w:type="spellStart"/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tmap</w:t>
            </w:r>
            <w:proofErr w:type="spellEnd"/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5F4F3087" w14:textId="77777777" w:rsidR="005C4EF0" w:rsidRPr="005C4EF0" w:rsidRDefault="005C4EF0" w:rsidP="006A1C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ingdom</w:t>
            </w:r>
          </w:p>
        </w:tc>
        <w:tc>
          <w:tcPr>
            <w:tcW w:w="184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7C05A45A" w14:textId="77777777" w:rsidR="005C4EF0" w:rsidRPr="005C4EF0" w:rsidRDefault="007B5A50" w:rsidP="006A1C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</w:t>
            </w:r>
            <w:r w:rsidR="005C4EF0"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um</w:t>
            </w:r>
          </w:p>
        </w:tc>
        <w:tc>
          <w:tcPr>
            <w:tcW w:w="189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7F7F0475" w14:textId="77777777" w:rsidR="005C4EF0" w:rsidRPr="005C4EF0" w:rsidRDefault="005C4EF0" w:rsidP="006A1C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46DAEEC5" w14:textId="77777777" w:rsidR="005C4EF0" w:rsidRPr="005C4EF0" w:rsidRDefault="005C4EF0" w:rsidP="006A1C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5806D58E" w14:textId="77777777" w:rsidR="005C4EF0" w:rsidRPr="005C4EF0" w:rsidRDefault="005C4EF0" w:rsidP="006A1C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193B8832" w14:textId="77777777" w:rsidR="005C4EF0" w:rsidRPr="005C4EF0" w:rsidRDefault="005C4EF0" w:rsidP="006A1C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0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1BE4B750" w14:textId="77777777" w:rsidR="005C4EF0" w:rsidRPr="005C4EF0" w:rsidRDefault="005C4EF0" w:rsidP="006A1C3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</w:tr>
      <w:tr w:rsidR="005C4EF0" w:rsidRPr="005C4EF0" w14:paraId="640AA988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6C070F57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_Akke_muc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5E46C19" w14:textId="4B94F83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13DFB7" w14:textId="4DC47E4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07A20C9" w14:textId="7E38BAE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848866E" w14:textId="0DFAAF8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159E168" w14:textId="7E8F37B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0293C81" w14:textId="6EFA576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kermans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9030604" w14:textId="4A9E35C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iniphila</w:t>
            </w:r>
            <w:proofErr w:type="spellEnd"/>
          </w:p>
        </w:tc>
      </w:tr>
      <w:tr w:rsidR="005C4EF0" w:rsidRPr="005C4EF0" w14:paraId="706BD7C5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0816BDB2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B780FBB" w14:textId="57C67EC2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800705E" w14:textId="53821344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3E3B4AB" w14:textId="0FEE852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196DAF7" w14:textId="2E911CF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35AFD36" w14:textId="0016224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4B0E566" w14:textId="21C1A9C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15D394C" w14:textId="3790755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2E9E0409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7441A57D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_unif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5769AA2" w14:textId="1B7AFE7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216F3D3" w14:textId="44F3AA6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5949741" w14:textId="68DB9F9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07B7BE5" w14:textId="2624912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C4CE485" w14:textId="5BD320F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CE7A48C" w14:textId="25EB7DD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DA06DB9" w14:textId="307AA9D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formis</w:t>
            </w:r>
            <w:proofErr w:type="spellEnd"/>
          </w:p>
        </w:tc>
      </w:tr>
      <w:tr w:rsidR="005C4EF0" w:rsidRPr="005C4EF0" w14:paraId="23A010B1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7F0D9F16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_frag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89D1CAE" w14:textId="79F1029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E622BA2" w14:textId="03645AC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730B953" w14:textId="772C8F5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34265F8" w14:textId="7E0A0B5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4E9323" w14:textId="6D25E00B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26FA0D2" w14:textId="4642E9A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F7982E9" w14:textId="64ABF44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gilis</w:t>
            </w:r>
            <w:proofErr w:type="spellEnd"/>
          </w:p>
        </w:tc>
      </w:tr>
      <w:tr w:rsidR="005C4EF0" w:rsidRPr="005C4EF0" w14:paraId="35081A58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4EAD2D71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_Lac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4B52B67" w14:textId="4C3ED4C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54F0914" w14:textId="11031B6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41C0502" w14:textId="672F6FA4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ill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1F8CECF" w14:textId="3ABC993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1228DB4" w14:textId="065DDCEF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A2F633" w14:textId="787F0A9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CBEB22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C4EF0" w:rsidRPr="005C4EF0" w14:paraId="45C1659A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12E77524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485B161" w14:textId="3B97FC4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7F2C522" w14:textId="0BC3891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7817C99" w14:textId="3A2503D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D95CBDB" w14:textId="74F7D58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6BA54F7" w14:textId="2BF56D1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55A81B7" w14:textId="4DD4ECC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C2F183B" w14:textId="14D2E892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3912E2A8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27639A71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_Ent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3289E32" w14:textId="3FA9A68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849A008" w14:textId="2746DDB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8D31C3" w14:textId="501C53D2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ill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2BB0464" w14:textId="2E33348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BA46897" w14:textId="64DC03C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cocc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D4D30DD" w14:textId="09EF2AE4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nterococcus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558571D" w14:textId="22196F0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3FCD13F9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248E08D2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_cacc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7F52632" w14:textId="5319135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2C73810" w14:textId="1D53FCC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FBE86DD" w14:textId="79FB99B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B48D04F" w14:textId="66F4ECE4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36C42A3" w14:textId="0CE8BC6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B453C2F" w14:textId="63ABA1C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A22B02B" w14:textId="1443936F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ccae</w:t>
            </w:r>
            <w:proofErr w:type="spellEnd"/>
          </w:p>
        </w:tc>
      </w:tr>
      <w:tr w:rsidR="005C4EF0" w:rsidRPr="005C4EF0" w14:paraId="28475289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398413B2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i_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AF45E25" w14:textId="5AB39EA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BCC7A0C" w14:textId="4C5FCCA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E72F892" w14:textId="2585A5F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B6ED8D" w14:textId="5C78134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3C4255F" w14:textId="45E4316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6DA7DC4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1769ED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C4EF0" w:rsidRPr="005C4EF0" w14:paraId="1671C8C0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53361667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_Blau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D0655F1" w14:textId="7B61000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71BE74D" w14:textId="5A9D82D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4854C43" w14:textId="60F4EC84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8CB97A1" w14:textId="5481D27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584EDE7" w14:textId="0DE545A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7A79EC5" w14:textId="35F5D5F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ut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482BBF7" w14:textId="5D29969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1C759646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262F354F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C1CDD14" w14:textId="6A9E964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A5A501B" w14:textId="212D745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C02825" w14:textId="185406E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7D11BE2" w14:textId="0A06AB5B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C27A476" w14:textId="32F271E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7DD2A44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AAB6604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C4EF0" w:rsidRPr="005C4EF0" w14:paraId="2AE6CC1E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6612C7C8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a_Sut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872104" w14:textId="520B4AB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00A7CBB" w14:textId="794CB7D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obacter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D5FE986" w14:textId="24B4803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taproteobacter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38EA07C" w14:textId="6BFE18A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rkholder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1AF709E" w14:textId="78A3EDD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aligen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2802063" w14:textId="1BE8631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tterell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8673846" w14:textId="2E89B30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588E34E9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733169F2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9BA5AF4" w14:textId="2A0C517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D402E2B" w14:textId="781DA68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237CDD5" w14:textId="568E4A3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i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1E056A5" w14:textId="455A0EC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668D1ED" w14:textId="0C9E3F42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E4A7712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C6BEAF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C4EF0" w:rsidRPr="005C4EF0" w14:paraId="27CBAB73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6290B9DD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Bar_ 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53750B7" w14:textId="4BDA9752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62058DF" w14:textId="576452C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1FE1510" w14:textId="787D744B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B7AED8A" w14:textId="3A90E4A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F7A22B" w14:textId="1C17AC0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nesiell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815400F" w14:textId="63676DCB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24763C8" w14:textId="11923DE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7FACD50B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4B7D32AB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o_Buty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D0DA66F" w14:textId="23B7C96F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FB6C1C6" w14:textId="5C1325A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1348D6B" w14:textId="66D0E06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821F619" w14:textId="31AFD0C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9EAE7B6" w14:textId="3C8D9F5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oribacter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3C807AA" w14:textId="6105304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tyricimona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BDAB05E" w14:textId="408A045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306B252C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24761177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[</w:t>
            </w: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_torq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088CF7B" w14:textId="13BF8B8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8C85EF" w14:textId="70B1367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8FB2360" w14:textId="52B9A53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588F5F6" w14:textId="2ED4C85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250C145" w14:textId="71A3207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F136B47" w14:textId="037A5E10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inococcu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7075C42" w14:textId="1A7BD39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rques</w:t>
            </w:r>
          </w:p>
        </w:tc>
      </w:tr>
      <w:tr w:rsidR="005C4EF0" w:rsidRPr="005C4EF0" w14:paraId="7C69097D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197DD09E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_Blau_prod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AB909C1" w14:textId="051E5B6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7B7E81C" w14:textId="36539BC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5506072" w14:textId="29550D7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790F35E" w14:textId="06B683E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ED543F3" w14:textId="5EA1893F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69CA336" w14:textId="592849EB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ut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22E11AE" w14:textId="5D3BAB8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a</w:t>
            </w:r>
            <w:proofErr w:type="spellEnd"/>
          </w:p>
        </w:tc>
      </w:tr>
      <w:tr w:rsidR="005C4EF0" w:rsidRPr="005C4EF0" w14:paraId="3886ECE2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649DF2F9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_Dor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A7F3052" w14:textId="4F682714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C6D88EA" w14:textId="7557B14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12A4BA8" w14:textId="253357C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EA52CEB" w14:textId="0E354AD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1B918BF" w14:textId="66D4A53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4F74E60" w14:textId="250CA80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re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E867D6F" w14:textId="549D7DC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58EA7DA7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2B3A60C3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k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 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9ED754" w14:textId="02568C5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DB79E16" w14:textId="71AE0A1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8389379" w14:textId="1CBE31D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D7E6EDC" w14:textId="3F8DDF4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66FC8F5" w14:textId="1BCAA11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kenell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97D5372" w14:textId="7DB16C4F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7F6FA3A" w14:textId="0D36BD8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03AF1634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36E34FCD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u_Bilo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9794709" w14:textId="4B9AF55F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CA6FCC2" w14:textId="37445A1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obacter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D3B8C2C" w14:textId="1EA313C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taproteobacter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07D4AD4" w14:textId="53D2DDF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ulfovibrion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1AC6E7F" w14:textId="38745CD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ulfovibrion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F17E2EA" w14:textId="2DA9D6C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lophil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269109D" w14:textId="4D35533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4206E929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6EF38116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_Bac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EAC0BAD" w14:textId="69187E5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48A7DD" w14:textId="424235E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35CB614" w14:textId="35E8BBA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6C21394" w14:textId="0317DBE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E75E76A" w14:textId="584A398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C3B8E66" w14:textId="3EC4440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3D29E13" w14:textId="11C6A81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1CBC0791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1E2BB4D2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_Pept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DC4977C" w14:textId="0577CD9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9F4368E" w14:textId="5651A2E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8DDBC81" w14:textId="6E4E93C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D956F51" w14:textId="252C5504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8DC30B8" w14:textId="51C0F6A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ococc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245E8D3" w14:textId="0E61438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ococcu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F01A24C" w14:textId="490AB29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60227B32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747B03DD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_Dor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E502C59" w14:textId="7ACF746D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4C21DEF" w14:textId="391FC0C1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6033E3B" w14:textId="7EEFC66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5772032" w14:textId="7F5C7EF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61AF1EF" w14:textId="4FEE584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2C03A83" w14:textId="1322325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rea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3918183" w14:textId="773663C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1F016EFB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25DD09A1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 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BC71E83" w14:textId="34A48CF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0EA43D6" w14:textId="156BF38A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6391DB8" w14:textId="32AF2519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835DF6E" w14:textId="238C7C4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5C952A8" w14:textId="7BFA9FE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774CCC0" w14:textId="049F1D4F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6DFB3CD" w14:textId="7111C91C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C4EF0" w:rsidRPr="005C4EF0" w14:paraId="39F014EE" w14:textId="77777777" w:rsidTr="00030B8A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0000" w:fill="FFD966"/>
            <w:noWrap/>
            <w:vAlign w:val="bottom"/>
            <w:hideMark/>
          </w:tcPr>
          <w:p w14:paraId="150B4CCE" w14:textId="77777777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_Pha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D8E4876" w14:textId="0160636F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67EB79A" w14:textId="23E3A4B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656559A" w14:textId="58D93F78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1ED9CC" w14:textId="77B45A3E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F9653AF" w14:textId="1BB43405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lonellaceae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5151BB2" w14:textId="0159B846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scolarctobacterium</w:t>
            </w:r>
            <w:proofErr w:type="spellEnd"/>
            <w:r w:rsidRPr="005C4E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5D43B35" w14:textId="31181953" w:rsidR="005C4EF0" w:rsidRPr="005C4EF0" w:rsidRDefault="005C4EF0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4A5FBC89" w14:textId="77777777" w:rsidR="00117E1D" w:rsidRDefault="00117E1D" w:rsidP="001812F2"/>
    <w:p w14:paraId="55D0B7F3" w14:textId="77777777" w:rsidR="00117E1D" w:rsidRPr="00117E1D" w:rsidRDefault="00117E1D" w:rsidP="00117E1D"/>
    <w:p w14:paraId="432DB97F" w14:textId="77777777" w:rsidR="00117E1D" w:rsidRPr="00117E1D" w:rsidRDefault="00117E1D" w:rsidP="00117E1D"/>
    <w:p w14:paraId="4C321D45" w14:textId="77777777" w:rsidR="00117E1D" w:rsidRPr="00117E1D" w:rsidRDefault="00117E1D" w:rsidP="00117E1D"/>
    <w:p w14:paraId="3999BBA1" w14:textId="77777777" w:rsidR="00117E1D" w:rsidRPr="00117E1D" w:rsidRDefault="00117E1D" w:rsidP="00117E1D"/>
    <w:p w14:paraId="32334F84" w14:textId="574A18C6" w:rsidR="00117E1D" w:rsidRDefault="00117E1D" w:rsidP="00117E1D"/>
    <w:sectPr w:rsidR="00117E1D" w:rsidSect="005C4E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2F2"/>
    <w:rsid w:val="00030B8A"/>
    <w:rsid w:val="000D0DDB"/>
    <w:rsid w:val="00117E1D"/>
    <w:rsid w:val="001812F2"/>
    <w:rsid w:val="001E71CC"/>
    <w:rsid w:val="00271637"/>
    <w:rsid w:val="004D05C2"/>
    <w:rsid w:val="004E34D1"/>
    <w:rsid w:val="005C4EF0"/>
    <w:rsid w:val="006A1C35"/>
    <w:rsid w:val="007270B6"/>
    <w:rsid w:val="007B5A50"/>
    <w:rsid w:val="008D362A"/>
    <w:rsid w:val="009A3B7F"/>
    <w:rsid w:val="00A9382A"/>
    <w:rsid w:val="00B03EF6"/>
    <w:rsid w:val="00B9788D"/>
    <w:rsid w:val="00BA5BF9"/>
    <w:rsid w:val="00DC7EA8"/>
    <w:rsid w:val="00E5577A"/>
    <w:rsid w:val="00E5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B5F1"/>
  <w15:docId w15:val="{2F4A26F7-44EA-4C28-87F5-F3DAE8D6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2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12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2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5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, Bidisha</dc:creator>
  <cp:lastModifiedBy>Bidisha Paul</cp:lastModifiedBy>
  <cp:revision>18</cp:revision>
  <cp:lastPrinted>2017-11-10T23:40:00Z</cp:lastPrinted>
  <dcterms:created xsi:type="dcterms:W3CDTF">2017-08-24T21:07:00Z</dcterms:created>
  <dcterms:modified xsi:type="dcterms:W3CDTF">2017-12-06T05:03:00Z</dcterms:modified>
</cp:coreProperties>
</file>